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75C7E" w14:textId="7ED23CB4" w:rsidR="004960C1" w:rsidRPr="00D14026" w:rsidRDefault="003C63C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14026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. The gene list of </w:t>
      </w:r>
      <w:r w:rsidR="003974E3" w:rsidRPr="00D14026">
        <w:rPr>
          <w:rFonts w:ascii="Times New Roman" w:hAnsi="Times New Roman" w:cs="Times New Roman"/>
          <w:b/>
          <w:bCs/>
          <w:sz w:val="20"/>
          <w:szCs w:val="20"/>
        </w:rPr>
        <w:t>hypoxia related genes signatur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5E434C" w:rsidRPr="008005F7" w14:paraId="4B1B4570" w14:textId="77777777" w:rsidTr="008005F7">
        <w:tc>
          <w:tcPr>
            <w:tcW w:w="8296" w:type="dxa"/>
          </w:tcPr>
          <w:p w14:paraId="3AB84AD3" w14:textId="4E8E62F4" w:rsidR="005E434C" w:rsidRPr="008005F7" w:rsidRDefault="00F74D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5E434C" w:rsidRPr="008005F7">
              <w:rPr>
                <w:rFonts w:ascii="Times New Roman" w:hAnsi="Times New Roman" w:cs="Times New Roman"/>
                <w:sz w:val="20"/>
                <w:szCs w:val="20"/>
              </w:rPr>
              <w:t>ypoxia related gene symbol</w:t>
            </w:r>
          </w:p>
        </w:tc>
      </w:tr>
      <w:tr w:rsidR="00482DC4" w:rsidRPr="008005F7" w14:paraId="768DE25D" w14:textId="77777777" w:rsidTr="008005F7">
        <w:tc>
          <w:tcPr>
            <w:tcW w:w="8296" w:type="dxa"/>
          </w:tcPr>
          <w:tbl>
            <w:tblPr>
              <w:tblW w:w="1229" w:type="dxa"/>
              <w:tblLook w:val="04A0" w:firstRow="1" w:lastRow="0" w:firstColumn="1" w:lastColumn="0" w:noHBand="0" w:noVBand="1"/>
            </w:tblPr>
            <w:tblGrid>
              <w:gridCol w:w="1239"/>
            </w:tblGrid>
            <w:tr w:rsidR="00A7651C" w:rsidRPr="00A7651C" w14:paraId="6DE5AF9C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4BFFB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ACKR3</w:t>
                  </w:r>
                </w:p>
              </w:tc>
            </w:tr>
            <w:tr w:rsidR="00A7651C" w:rsidRPr="00A7651C" w14:paraId="4A0F0B78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8EF30D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ADM</w:t>
                  </w:r>
                </w:p>
              </w:tc>
            </w:tr>
            <w:tr w:rsidR="00A7651C" w:rsidRPr="00A7651C" w14:paraId="7FD78CBE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7DAF4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ADORA2B</w:t>
                  </w:r>
                </w:p>
              </w:tc>
            </w:tr>
            <w:tr w:rsidR="00A7651C" w:rsidRPr="00A7651C" w14:paraId="15A75B69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3F4784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AK4</w:t>
                  </w:r>
                </w:p>
              </w:tc>
            </w:tr>
            <w:tr w:rsidR="00A7651C" w:rsidRPr="00A7651C" w14:paraId="243FE0A1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6A976C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AKAP12</w:t>
                  </w:r>
                </w:p>
              </w:tc>
            </w:tr>
            <w:tr w:rsidR="00A7651C" w:rsidRPr="00A7651C" w14:paraId="2FE69FD3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94486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ALDOA</w:t>
                  </w:r>
                </w:p>
              </w:tc>
            </w:tr>
            <w:tr w:rsidR="00A7651C" w:rsidRPr="00A7651C" w14:paraId="103A743D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8E1EA5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ALDOB</w:t>
                  </w:r>
                </w:p>
              </w:tc>
            </w:tr>
            <w:tr w:rsidR="00A7651C" w:rsidRPr="00A7651C" w14:paraId="23843700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8A08E6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ALDOC</w:t>
                  </w:r>
                </w:p>
              </w:tc>
            </w:tr>
            <w:tr w:rsidR="00A7651C" w:rsidRPr="00A7651C" w14:paraId="5992F1AC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3EAD81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AMPD3</w:t>
                  </w:r>
                </w:p>
              </w:tc>
            </w:tr>
            <w:tr w:rsidR="00A7651C" w:rsidRPr="00A7651C" w14:paraId="5563E159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4E3C15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ANGPTL4</w:t>
                  </w:r>
                </w:p>
              </w:tc>
            </w:tr>
            <w:tr w:rsidR="00A7651C" w:rsidRPr="00A7651C" w14:paraId="7D428E09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8E693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ANKZF1</w:t>
                  </w:r>
                </w:p>
              </w:tc>
            </w:tr>
            <w:tr w:rsidR="00A7651C" w:rsidRPr="00A7651C" w14:paraId="7B726B6E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4FDA30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ANXA2</w:t>
                  </w:r>
                </w:p>
              </w:tc>
            </w:tr>
            <w:tr w:rsidR="00A7651C" w:rsidRPr="00A7651C" w14:paraId="0E2EC138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904EDF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ATF3</w:t>
                  </w:r>
                </w:p>
              </w:tc>
            </w:tr>
            <w:tr w:rsidR="00A7651C" w:rsidRPr="00A7651C" w14:paraId="383BBBEE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72CBA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ATP7A</w:t>
                  </w:r>
                </w:p>
              </w:tc>
            </w:tr>
            <w:tr w:rsidR="00A7651C" w:rsidRPr="00A7651C" w14:paraId="71E97DCD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A56390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B3GALT6</w:t>
                  </w:r>
                </w:p>
              </w:tc>
            </w:tr>
            <w:tr w:rsidR="00A7651C" w:rsidRPr="00A7651C" w14:paraId="0959D99A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8C104B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B4GALNT2</w:t>
                  </w:r>
                </w:p>
              </w:tc>
            </w:tr>
            <w:tr w:rsidR="00A7651C" w:rsidRPr="00A7651C" w14:paraId="5AEDC6D4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FD9FF1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BCAN</w:t>
                  </w:r>
                </w:p>
              </w:tc>
            </w:tr>
            <w:tr w:rsidR="00A7651C" w:rsidRPr="00A7651C" w14:paraId="435C633D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18A88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BCL2</w:t>
                  </w:r>
                </w:p>
              </w:tc>
            </w:tr>
            <w:tr w:rsidR="00A7651C" w:rsidRPr="00A7651C" w14:paraId="2D363D77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58014A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BGN</w:t>
                  </w:r>
                </w:p>
              </w:tc>
            </w:tr>
            <w:tr w:rsidR="00A7651C" w:rsidRPr="00A7651C" w14:paraId="0D3065DB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E0BFF2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BHLHE40</w:t>
                  </w:r>
                </w:p>
              </w:tc>
            </w:tr>
            <w:tr w:rsidR="00A7651C" w:rsidRPr="00A7651C" w14:paraId="3038A2AA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C04C37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BNIP3L</w:t>
                  </w:r>
                </w:p>
              </w:tc>
            </w:tr>
            <w:tr w:rsidR="00A7651C" w:rsidRPr="00A7651C" w14:paraId="2DCD0DCC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C50E95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BRS3</w:t>
                  </w:r>
                </w:p>
              </w:tc>
            </w:tr>
            <w:tr w:rsidR="00A7651C" w:rsidRPr="00A7651C" w14:paraId="7457F3A4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971045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BTG1</w:t>
                  </w:r>
                </w:p>
              </w:tc>
            </w:tr>
            <w:tr w:rsidR="00A7651C" w:rsidRPr="00A7651C" w14:paraId="1E015476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2ACCD7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A12</w:t>
                  </w:r>
                </w:p>
              </w:tc>
            </w:tr>
            <w:tr w:rsidR="00A7651C" w:rsidRPr="00A7651C" w14:paraId="2E9EC58E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11EC30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ASP6</w:t>
                  </w:r>
                </w:p>
              </w:tc>
            </w:tr>
            <w:tr w:rsidR="00A7651C" w:rsidRPr="00A7651C" w14:paraId="5243EB22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0DA371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AV1</w:t>
                  </w:r>
                </w:p>
              </w:tc>
            </w:tr>
            <w:tr w:rsidR="00A7651C" w:rsidRPr="00A7651C" w14:paraId="2E0F372D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A06354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AVIN1</w:t>
                  </w:r>
                </w:p>
              </w:tc>
            </w:tr>
            <w:tr w:rsidR="00A7651C" w:rsidRPr="00A7651C" w14:paraId="4843EAA0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492E4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AVIN3</w:t>
                  </w:r>
                </w:p>
              </w:tc>
            </w:tr>
            <w:tr w:rsidR="00A7651C" w:rsidRPr="00A7651C" w14:paraId="68605AB9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CE5FF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CN1</w:t>
                  </w:r>
                </w:p>
              </w:tc>
            </w:tr>
            <w:tr w:rsidR="00A7651C" w:rsidRPr="00A7651C" w14:paraId="40766CD1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56B69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CN2</w:t>
                  </w:r>
                </w:p>
              </w:tc>
            </w:tr>
            <w:tr w:rsidR="00A7651C" w:rsidRPr="00A7651C" w14:paraId="273D5CA7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396751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CN5</w:t>
                  </w:r>
                </w:p>
              </w:tc>
            </w:tr>
            <w:tr w:rsidR="00A7651C" w:rsidRPr="00A7651C" w14:paraId="551F8136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183E6B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CNG2</w:t>
                  </w:r>
                </w:p>
              </w:tc>
            </w:tr>
            <w:tr w:rsidR="00A7651C" w:rsidRPr="00A7651C" w14:paraId="658D23C2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ACD5A6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DKN1A</w:t>
                  </w:r>
                </w:p>
              </w:tc>
            </w:tr>
            <w:tr w:rsidR="00A7651C" w:rsidRPr="00A7651C" w14:paraId="41E5BF5A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A1BD3D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DKN1B</w:t>
                  </w:r>
                </w:p>
              </w:tc>
            </w:tr>
            <w:tr w:rsidR="00A7651C" w:rsidRPr="00A7651C" w14:paraId="37D41A57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AB2A5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DKN1C</w:t>
                  </w:r>
                </w:p>
              </w:tc>
            </w:tr>
            <w:tr w:rsidR="00A7651C" w:rsidRPr="00A7651C" w14:paraId="1D3410A0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3507F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HST2</w:t>
                  </w:r>
                </w:p>
              </w:tc>
            </w:tr>
            <w:tr w:rsidR="00A7651C" w:rsidRPr="00A7651C" w14:paraId="37484972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E8098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HST3</w:t>
                  </w:r>
                </w:p>
              </w:tc>
            </w:tr>
            <w:tr w:rsidR="00A7651C" w:rsidRPr="00A7651C" w14:paraId="21564776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66890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ITED2</w:t>
                  </w:r>
                </w:p>
              </w:tc>
            </w:tr>
            <w:tr w:rsidR="00A7651C" w:rsidRPr="00A7651C" w14:paraId="542828FB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04A1F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OL5A1</w:t>
                  </w:r>
                </w:p>
              </w:tc>
            </w:tr>
            <w:tr w:rsidR="00A7651C" w:rsidRPr="00A7651C" w14:paraId="099B2C2F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B8F4FC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P</w:t>
                  </w:r>
                </w:p>
              </w:tc>
            </w:tr>
            <w:tr w:rsidR="00A7651C" w:rsidRPr="00A7651C" w14:paraId="5006EB8C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FAC93D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SRP2</w:t>
                  </w:r>
                </w:p>
              </w:tc>
            </w:tr>
            <w:tr w:rsidR="00A7651C" w:rsidRPr="00A7651C" w14:paraId="41757019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873127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XCR4</w:t>
                  </w:r>
                </w:p>
              </w:tc>
            </w:tr>
            <w:tr w:rsidR="00A7651C" w:rsidRPr="00A7651C" w14:paraId="0D9B6F35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5A3B22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lastRenderedPageBreak/>
                    <w:t>DCN</w:t>
                  </w:r>
                </w:p>
              </w:tc>
            </w:tr>
            <w:tr w:rsidR="00A7651C" w:rsidRPr="00A7651C" w14:paraId="419362E7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5EE4B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DDIT3</w:t>
                  </w:r>
                </w:p>
              </w:tc>
            </w:tr>
            <w:tr w:rsidR="00A7651C" w:rsidRPr="00A7651C" w14:paraId="6E66B0B4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45FF79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DDIT4</w:t>
                  </w:r>
                </w:p>
              </w:tc>
            </w:tr>
            <w:tr w:rsidR="00A7651C" w:rsidRPr="00A7651C" w14:paraId="3194B2FE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95CADF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DPYSL4</w:t>
                  </w:r>
                </w:p>
              </w:tc>
            </w:tr>
            <w:tr w:rsidR="00A7651C" w:rsidRPr="00A7651C" w14:paraId="09F26233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A375FE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DTNA</w:t>
                  </w:r>
                </w:p>
              </w:tc>
            </w:tr>
            <w:tr w:rsidR="00A7651C" w:rsidRPr="00A7651C" w14:paraId="5726D6A7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DF899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DUSP1</w:t>
                  </w:r>
                </w:p>
              </w:tc>
            </w:tr>
            <w:tr w:rsidR="00A7651C" w:rsidRPr="00A7651C" w14:paraId="5DB24F76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5B30B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EDN2</w:t>
                  </w:r>
                </w:p>
              </w:tc>
            </w:tr>
            <w:tr w:rsidR="00A7651C" w:rsidRPr="00A7651C" w14:paraId="26F2BBB3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9F50FD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EFNA1</w:t>
                  </w:r>
                </w:p>
              </w:tc>
            </w:tr>
            <w:tr w:rsidR="00A7651C" w:rsidRPr="00A7651C" w14:paraId="26C6C7B9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1787EF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EFNA3</w:t>
                  </w:r>
                </w:p>
              </w:tc>
            </w:tr>
            <w:tr w:rsidR="00A7651C" w:rsidRPr="00A7651C" w14:paraId="28176101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8CD43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EGFR</w:t>
                  </w:r>
                </w:p>
              </w:tc>
            </w:tr>
            <w:tr w:rsidR="00A7651C" w:rsidRPr="00A7651C" w14:paraId="7350C469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118CA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ENO1</w:t>
                  </w:r>
                </w:p>
              </w:tc>
            </w:tr>
            <w:tr w:rsidR="00A7651C" w:rsidRPr="00A7651C" w14:paraId="20AFCB26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8BF7D6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ENO2</w:t>
                  </w:r>
                </w:p>
              </w:tc>
            </w:tr>
            <w:tr w:rsidR="00A7651C" w:rsidRPr="00A7651C" w14:paraId="16221361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1134C5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ENO3</w:t>
                  </w:r>
                </w:p>
              </w:tc>
            </w:tr>
            <w:tr w:rsidR="00A7651C" w:rsidRPr="00A7651C" w14:paraId="36C81D9E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4E315A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ERO1A</w:t>
                  </w:r>
                </w:p>
              </w:tc>
            </w:tr>
            <w:tr w:rsidR="00A7651C" w:rsidRPr="00A7651C" w14:paraId="43B0EB14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24FAA9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ERRFI1</w:t>
                  </w:r>
                </w:p>
              </w:tc>
            </w:tr>
            <w:tr w:rsidR="00A7651C" w:rsidRPr="00A7651C" w14:paraId="6202FA65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73541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ETS1</w:t>
                  </w:r>
                </w:p>
              </w:tc>
            </w:tr>
            <w:tr w:rsidR="00A7651C" w:rsidRPr="00A7651C" w14:paraId="4903846C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4CD13B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EXT1</w:t>
                  </w:r>
                </w:p>
              </w:tc>
            </w:tr>
            <w:tr w:rsidR="00A7651C" w:rsidRPr="00A7651C" w14:paraId="2CDACB8F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C01B9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F3</w:t>
                  </w:r>
                </w:p>
              </w:tc>
            </w:tr>
            <w:tr w:rsidR="00A7651C" w:rsidRPr="00A7651C" w14:paraId="3DF4718B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BFED03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FAM162A</w:t>
                  </w:r>
                </w:p>
              </w:tc>
            </w:tr>
            <w:tr w:rsidR="00A7651C" w:rsidRPr="00A7651C" w14:paraId="612D67CB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B4B916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FBP1</w:t>
                  </w:r>
                </w:p>
              </w:tc>
            </w:tr>
            <w:tr w:rsidR="00A7651C" w:rsidRPr="00A7651C" w14:paraId="1200AE33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3B8AE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FOS</w:t>
                  </w:r>
                </w:p>
              </w:tc>
            </w:tr>
            <w:tr w:rsidR="00A7651C" w:rsidRPr="00A7651C" w14:paraId="6DB8B46D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279CD7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FOSL2</w:t>
                  </w:r>
                </w:p>
              </w:tc>
            </w:tr>
            <w:tr w:rsidR="00A7651C" w:rsidRPr="00A7651C" w14:paraId="1CBCD1D8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EEAF02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FOXO3</w:t>
                  </w:r>
                </w:p>
              </w:tc>
            </w:tr>
            <w:tr w:rsidR="00A7651C" w:rsidRPr="00A7651C" w14:paraId="144F514D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CB1773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AA</w:t>
                  </w:r>
                </w:p>
              </w:tc>
            </w:tr>
            <w:tr w:rsidR="00A7651C" w:rsidRPr="00A7651C" w14:paraId="7B41B8A1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EA521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ALK1</w:t>
                  </w:r>
                </w:p>
              </w:tc>
            </w:tr>
            <w:tr w:rsidR="00A7651C" w:rsidRPr="00A7651C" w14:paraId="0B9F299A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54E9EF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APDH</w:t>
                  </w:r>
                </w:p>
              </w:tc>
            </w:tr>
            <w:tr w:rsidR="00A7651C" w:rsidRPr="00A7651C" w14:paraId="01D67AE6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0BC020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APDHS</w:t>
                  </w:r>
                </w:p>
              </w:tc>
            </w:tr>
            <w:tr w:rsidR="00A7651C" w:rsidRPr="00A7651C" w14:paraId="49893EE9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3572FE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BE1</w:t>
                  </w:r>
                </w:p>
              </w:tc>
            </w:tr>
            <w:tr w:rsidR="00A7651C" w:rsidRPr="00A7651C" w14:paraId="63FF69E1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3F49CF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CK</w:t>
                  </w:r>
                </w:p>
              </w:tc>
            </w:tr>
            <w:tr w:rsidR="00A7651C" w:rsidRPr="00A7651C" w14:paraId="551FBE32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8DDB37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CNT2</w:t>
                  </w:r>
                </w:p>
              </w:tc>
            </w:tr>
            <w:tr w:rsidR="00A7651C" w:rsidRPr="00A7651C" w14:paraId="00569FA6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D06F9D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LRX</w:t>
                  </w:r>
                </w:p>
              </w:tc>
            </w:tr>
            <w:tr w:rsidR="00A7651C" w:rsidRPr="00A7651C" w14:paraId="62907945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374CF8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PC1</w:t>
                  </w:r>
                </w:p>
              </w:tc>
            </w:tr>
            <w:tr w:rsidR="00A7651C" w:rsidRPr="00A7651C" w14:paraId="3A00522A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893698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PC3</w:t>
                  </w:r>
                </w:p>
              </w:tc>
            </w:tr>
            <w:tr w:rsidR="00A7651C" w:rsidRPr="00A7651C" w14:paraId="3DE89CC5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5CF325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PC4</w:t>
                  </w:r>
                </w:p>
              </w:tc>
            </w:tr>
            <w:tr w:rsidR="00A7651C" w:rsidRPr="00A7651C" w14:paraId="7F7D5A09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D3129A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PI</w:t>
                  </w:r>
                </w:p>
              </w:tc>
            </w:tr>
            <w:tr w:rsidR="00A7651C" w:rsidRPr="00A7651C" w14:paraId="598BC82C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F3FF0A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RHPR</w:t>
                  </w:r>
                </w:p>
              </w:tc>
            </w:tr>
            <w:tr w:rsidR="00A7651C" w:rsidRPr="00A7651C" w14:paraId="0D6D6533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8B19E6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GYS1</w:t>
                  </w:r>
                </w:p>
              </w:tc>
            </w:tr>
            <w:tr w:rsidR="00A7651C" w:rsidRPr="00A7651C" w14:paraId="1F46E4ED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D0046F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HAS1</w:t>
                  </w:r>
                </w:p>
              </w:tc>
            </w:tr>
            <w:tr w:rsidR="00A7651C" w:rsidRPr="00A7651C" w14:paraId="27EA1441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92053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HDLBP</w:t>
                  </w:r>
                </w:p>
              </w:tc>
            </w:tr>
            <w:tr w:rsidR="00A7651C" w:rsidRPr="00A7651C" w14:paraId="5BE3F582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17BE14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HEXA</w:t>
                  </w:r>
                </w:p>
              </w:tc>
            </w:tr>
            <w:tr w:rsidR="00A7651C" w:rsidRPr="00A7651C" w14:paraId="7FD85561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E59D0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HK1</w:t>
                  </w:r>
                </w:p>
              </w:tc>
            </w:tr>
            <w:tr w:rsidR="00A7651C" w:rsidRPr="00A7651C" w14:paraId="0ADCDC26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05BC2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HK2</w:t>
                  </w:r>
                </w:p>
              </w:tc>
            </w:tr>
            <w:tr w:rsidR="00A7651C" w:rsidRPr="00A7651C" w14:paraId="66E399F4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F659E5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HMOX1</w:t>
                  </w:r>
                </w:p>
              </w:tc>
            </w:tr>
            <w:tr w:rsidR="00A7651C" w:rsidRPr="00A7651C" w14:paraId="4D1D1953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9617D5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HOXB9</w:t>
                  </w:r>
                </w:p>
              </w:tc>
            </w:tr>
            <w:tr w:rsidR="00A7651C" w:rsidRPr="00A7651C" w14:paraId="62F622E6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161E9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lastRenderedPageBreak/>
                    <w:t>HS3ST1</w:t>
                  </w:r>
                </w:p>
              </w:tc>
            </w:tr>
            <w:tr w:rsidR="00A7651C" w:rsidRPr="00A7651C" w14:paraId="4E479E57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A5CA1E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HSPA5</w:t>
                  </w:r>
                </w:p>
              </w:tc>
            </w:tr>
            <w:tr w:rsidR="00A7651C" w:rsidRPr="00A7651C" w14:paraId="02C7EFB6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24759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IDS</w:t>
                  </w:r>
                </w:p>
              </w:tc>
            </w:tr>
            <w:tr w:rsidR="00A7651C" w:rsidRPr="00A7651C" w14:paraId="0306F528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43CC71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IER3</w:t>
                  </w:r>
                </w:p>
              </w:tc>
            </w:tr>
            <w:tr w:rsidR="00A7651C" w:rsidRPr="00A7651C" w14:paraId="0478D277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F7AB71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IGFBP1</w:t>
                  </w:r>
                </w:p>
              </w:tc>
            </w:tr>
            <w:tr w:rsidR="00A7651C" w:rsidRPr="00A7651C" w14:paraId="63DA1E74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2EE37E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IGFBP3</w:t>
                  </w:r>
                </w:p>
              </w:tc>
            </w:tr>
            <w:tr w:rsidR="00A7651C" w:rsidRPr="00A7651C" w14:paraId="47A9EE8E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CF457F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IL6</w:t>
                  </w:r>
                </w:p>
              </w:tc>
            </w:tr>
            <w:tr w:rsidR="00A7651C" w:rsidRPr="00A7651C" w14:paraId="52F27D9D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319A1F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ILVBL</w:t>
                  </w:r>
                </w:p>
              </w:tc>
            </w:tr>
            <w:tr w:rsidR="00A7651C" w:rsidRPr="00A7651C" w14:paraId="4804A007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C9CE85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INHA</w:t>
                  </w:r>
                </w:p>
              </w:tc>
            </w:tr>
            <w:tr w:rsidR="00A7651C" w:rsidRPr="00A7651C" w14:paraId="56F0998C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7C12F8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IRS2</w:t>
                  </w:r>
                </w:p>
              </w:tc>
            </w:tr>
            <w:tr w:rsidR="00A7651C" w:rsidRPr="00A7651C" w14:paraId="06764D53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3F6799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ISG20</w:t>
                  </w:r>
                </w:p>
              </w:tc>
            </w:tr>
            <w:tr w:rsidR="00A7651C" w:rsidRPr="00A7651C" w14:paraId="0B2E5E6C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811C7B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JMJD6</w:t>
                  </w:r>
                </w:p>
              </w:tc>
            </w:tr>
            <w:tr w:rsidR="00A7651C" w:rsidRPr="00A7651C" w14:paraId="642AF256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E91082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JUN</w:t>
                  </w:r>
                </w:p>
              </w:tc>
            </w:tr>
            <w:tr w:rsidR="00A7651C" w:rsidRPr="00A7651C" w14:paraId="328B2C3E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9FC666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KDELR3</w:t>
                  </w:r>
                </w:p>
              </w:tc>
            </w:tr>
            <w:tr w:rsidR="00A7651C" w:rsidRPr="00A7651C" w14:paraId="7EBDDBC3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2D23A9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KDM3A</w:t>
                  </w:r>
                </w:p>
              </w:tc>
            </w:tr>
            <w:tr w:rsidR="00A7651C" w:rsidRPr="00A7651C" w14:paraId="521C4E6A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A4D215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KIF5A</w:t>
                  </w:r>
                </w:p>
              </w:tc>
            </w:tr>
            <w:tr w:rsidR="00A7651C" w:rsidRPr="00A7651C" w14:paraId="46F720E0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F909BB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KLF6</w:t>
                  </w:r>
                </w:p>
              </w:tc>
            </w:tr>
            <w:tr w:rsidR="00A7651C" w:rsidRPr="00A7651C" w14:paraId="6B731805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B51854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KLF7</w:t>
                  </w:r>
                </w:p>
              </w:tc>
            </w:tr>
            <w:tr w:rsidR="00A7651C" w:rsidRPr="00A7651C" w14:paraId="32F93F29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6D58ED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KLHL24</w:t>
                  </w:r>
                </w:p>
              </w:tc>
            </w:tr>
            <w:tr w:rsidR="00A7651C" w:rsidRPr="00A7651C" w14:paraId="4A7D778D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F8D12D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LALBA</w:t>
                  </w:r>
                </w:p>
              </w:tc>
            </w:tr>
            <w:tr w:rsidR="00A7651C" w:rsidRPr="00A7651C" w14:paraId="66774775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02BA5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LARGE1</w:t>
                  </w:r>
                </w:p>
              </w:tc>
            </w:tr>
            <w:tr w:rsidR="00A7651C" w:rsidRPr="00A7651C" w14:paraId="790B3DBA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FD50A3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LDHA</w:t>
                  </w:r>
                </w:p>
              </w:tc>
            </w:tr>
            <w:tr w:rsidR="00A7651C" w:rsidRPr="00A7651C" w14:paraId="5F7B6DD2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4BF178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LDHC</w:t>
                  </w:r>
                </w:p>
              </w:tc>
            </w:tr>
            <w:tr w:rsidR="00A7651C" w:rsidRPr="00A7651C" w14:paraId="7B00A867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0FA57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LOX</w:t>
                  </w:r>
                </w:p>
              </w:tc>
            </w:tr>
            <w:tr w:rsidR="00A7651C" w:rsidRPr="00A7651C" w14:paraId="158A3469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497E96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LXN</w:t>
                  </w:r>
                </w:p>
              </w:tc>
            </w:tr>
            <w:tr w:rsidR="00A7651C" w:rsidRPr="00A7651C" w14:paraId="6AD6EC90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9538B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MAFF</w:t>
                  </w:r>
                </w:p>
              </w:tc>
            </w:tr>
            <w:tr w:rsidR="00A7651C" w:rsidRPr="00A7651C" w14:paraId="3673A573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3E2DE6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MAP3K1</w:t>
                  </w:r>
                </w:p>
              </w:tc>
            </w:tr>
            <w:tr w:rsidR="00A7651C" w:rsidRPr="00A7651C" w14:paraId="27A59A65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9EFEE7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MIF</w:t>
                  </w:r>
                </w:p>
              </w:tc>
            </w:tr>
            <w:tr w:rsidR="00A7651C" w:rsidRPr="00A7651C" w14:paraId="5FF987CD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0CA31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MT1E</w:t>
                  </w:r>
                </w:p>
              </w:tc>
            </w:tr>
            <w:tr w:rsidR="00A7651C" w:rsidRPr="00A7651C" w14:paraId="3EB031EA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DBA0B0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MT2A</w:t>
                  </w:r>
                </w:p>
              </w:tc>
            </w:tr>
            <w:tr w:rsidR="00A7651C" w:rsidRPr="00A7651C" w14:paraId="74B7FE4A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7BDC6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MXI1</w:t>
                  </w:r>
                </w:p>
              </w:tc>
            </w:tr>
            <w:tr w:rsidR="00A7651C" w:rsidRPr="00A7651C" w14:paraId="7EFE175D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A340E9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MYH9</w:t>
                  </w:r>
                </w:p>
              </w:tc>
            </w:tr>
            <w:tr w:rsidR="00A7651C" w:rsidRPr="00A7651C" w14:paraId="6669DAD4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D33A20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NAGK</w:t>
                  </w:r>
                </w:p>
              </w:tc>
            </w:tr>
            <w:tr w:rsidR="00A7651C" w:rsidRPr="00A7651C" w14:paraId="51E79092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FCE4F0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NCAN</w:t>
                  </w:r>
                </w:p>
              </w:tc>
            </w:tr>
            <w:tr w:rsidR="00A7651C" w:rsidRPr="00A7651C" w14:paraId="53AD5E38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A21285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NDRG1</w:t>
                  </w:r>
                </w:p>
              </w:tc>
            </w:tr>
            <w:tr w:rsidR="00A7651C" w:rsidRPr="00A7651C" w14:paraId="6CB22EAD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46562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NDST1</w:t>
                  </w:r>
                </w:p>
              </w:tc>
            </w:tr>
            <w:tr w:rsidR="00A7651C" w:rsidRPr="00A7651C" w14:paraId="7109EBD6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58708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NDST2</w:t>
                  </w:r>
                </w:p>
              </w:tc>
            </w:tr>
            <w:tr w:rsidR="00A7651C" w:rsidRPr="00A7651C" w14:paraId="0F9BD0EA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A957D8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NEDD4L</w:t>
                  </w:r>
                </w:p>
              </w:tc>
            </w:tr>
            <w:tr w:rsidR="00A7651C" w:rsidRPr="00A7651C" w14:paraId="0C528C67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A5382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NFIL3</w:t>
                  </w:r>
                </w:p>
              </w:tc>
            </w:tr>
            <w:tr w:rsidR="00A7651C" w:rsidRPr="00A7651C" w14:paraId="35D5AF63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10DA7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NOCT</w:t>
                  </w:r>
                </w:p>
              </w:tc>
            </w:tr>
            <w:tr w:rsidR="00A7651C" w:rsidRPr="00A7651C" w14:paraId="272DD605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B63C22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NR3C1</w:t>
                  </w:r>
                </w:p>
              </w:tc>
            </w:tr>
            <w:tr w:rsidR="00A7651C" w:rsidRPr="00A7651C" w14:paraId="352F9794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784659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4HA1</w:t>
                  </w:r>
                </w:p>
              </w:tc>
            </w:tr>
            <w:tr w:rsidR="00A7651C" w:rsidRPr="00A7651C" w14:paraId="369DD30B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D6DB09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4HA2</w:t>
                  </w:r>
                </w:p>
              </w:tc>
            </w:tr>
            <w:tr w:rsidR="00A7651C" w:rsidRPr="00A7651C" w14:paraId="6910FC04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B620B0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AM</w:t>
                  </w:r>
                </w:p>
              </w:tc>
            </w:tr>
            <w:tr w:rsidR="00A7651C" w:rsidRPr="00A7651C" w14:paraId="7F037D26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A11DDD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lastRenderedPageBreak/>
                    <w:t>PCK1</w:t>
                  </w:r>
                </w:p>
              </w:tc>
            </w:tr>
            <w:tr w:rsidR="00A7651C" w:rsidRPr="00A7651C" w14:paraId="4835A2DE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52127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DGFB</w:t>
                  </w:r>
                </w:p>
              </w:tc>
            </w:tr>
            <w:tr w:rsidR="00A7651C" w:rsidRPr="00A7651C" w14:paraId="7E1E6D27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B60659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DK1</w:t>
                  </w:r>
                </w:p>
              </w:tc>
            </w:tr>
            <w:tr w:rsidR="00A7651C" w:rsidRPr="00A7651C" w14:paraId="0D09B3B5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E75CA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DK3</w:t>
                  </w:r>
                </w:p>
              </w:tc>
            </w:tr>
            <w:tr w:rsidR="00A7651C" w:rsidRPr="00A7651C" w14:paraId="54BADA12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3FDAD4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FKFB3</w:t>
                  </w:r>
                </w:p>
              </w:tc>
            </w:tr>
            <w:tr w:rsidR="00A7651C" w:rsidRPr="00A7651C" w14:paraId="5EEE1860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4CC353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FKL</w:t>
                  </w:r>
                </w:p>
              </w:tc>
            </w:tr>
            <w:tr w:rsidR="00A7651C" w:rsidRPr="00A7651C" w14:paraId="370868E1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29F0D1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FKP</w:t>
                  </w:r>
                </w:p>
              </w:tc>
            </w:tr>
            <w:tr w:rsidR="00A7651C" w:rsidRPr="00A7651C" w14:paraId="6488705F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AC4964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GAM2</w:t>
                  </w:r>
                </w:p>
              </w:tc>
            </w:tr>
            <w:tr w:rsidR="00A7651C" w:rsidRPr="00A7651C" w14:paraId="341EEFB2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BCDB1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GF</w:t>
                  </w:r>
                </w:p>
              </w:tc>
            </w:tr>
            <w:tr w:rsidR="00A7651C" w:rsidRPr="00A7651C" w14:paraId="67031F3A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DE44D3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GK1</w:t>
                  </w:r>
                </w:p>
              </w:tc>
            </w:tr>
            <w:tr w:rsidR="00A7651C" w:rsidRPr="00A7651C" w14:paraId="787E4B27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D1E655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GM1</w:t>
                  </w:r>
                </w:p>
              </w:tc>
            </w:tr>
            <w:tr w:rsidR="00A7651C" w:rsidRPr="00A7651C" w14:paraId="0A5D6B55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16162C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GM2</w:t>
                  </w:r>
                </w:p>
              </w:tc>
            </w:tr>
            <w:tr w:rsidR="00A7651C" w:rsidRPr="00A7651C" w14:paraId="29AC4F1B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B4B16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HKG1</w:t>
                  </w:r>
                </w:p>
              </w:tc>
            </w:tr>
            <w:tr w:rsidR="00A7651C" w:rsidRPr="00A7651C" w14:paraId="4CC804D2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63768E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IM1</w:t>
                  </w:r>
                </w:p>
              </w:tc>
            </w:tr>
            <w:tr w:rsidR="00A7651C" w:rsidRPr="00A7651C" w14:paraId="7D905A95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DC0F6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KLR</w:t>
                  </w:r>
                </w:p>
              </w:tc>
            </w:tr>
            <w:tr w:rsidR="00A7651C" w:rsidRPr="00A7651C" w14:paraId="00BD4442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FEF55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KP1</w:t>
                  </w:r>
                </w:p>
              </w:tc>
            </w:tr>
            <w:tr w:rsidR="00A7651C" w:rsidRPr="00A7651C" w14:paraId="585A9503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F04A2D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LAC8</w:t>
                  </w:r>
                </w:p>
              </w:tc>
            </w:tr>
            <w:tr w:rsidR="00A7651C" w:rsidRPr="00A7651C" w14:paraId="53198D5F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13726D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LAUR</w:t>
                  </w:r>
                </w:p>
              </w:tc>
            </w:tr>
            <w:tr w:rsidR="00A7651C" w:rsidRPr="00A7651C" w14:paraId="4B7D1D6A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51642F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LIN2</w:t>
                  </w:r>
                </w:p>
              </w:tc>
            </w:tr>
            <w:tr w:rsidR="00A7651C" w:rsidRPr="00A7651C" w14:paraId="7FCF30B9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DE4A25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NRC1</w:t>
                  </w:r>
                </w:p>
              </w:tc>
            </w:tr>
            <w:tr w:rsidR="00A7651C" w:rsidRPr="00A7651C" w14:paraId="25212B64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8D2DC1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PARGC1A</w:t>
                  </w:r>
                </w:p>
              </w:tc>
            </w:tr>
            <w:tr w:rsidR="00A7651C" w:rsidRPr="00A7651C" w14:paraId="4E64A84D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8A72D9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PFIA4</w:t>
                  </w:r>
                </w:p>
              </w:tc>
            </w:tr>
            <w:tr w:rsidR="00A7651C" w:rsidRPr="00A7651C" w14:paraId="489E6727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997807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PP1R15A</w:t>
                  </w:r>
                </w:p>
              </w:tc>
            </w:tr>
            <w:tr w:rsidR="00A7651C" w:rsidRPr="00A7651C" w14:paraId="096DE7B8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E82F5C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PP1R3C</w:t>
                  </w:r>
                </w:p>
              </w:tc>
            </w:tr>
            <w:tr w:rsidR="00A7651C" w:rsidRPr="00A7651C" w14:paraId="5510FE30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5F24BB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RDX5</w:t>
                  </w:r>
                </w:p>
              </w:tc>
            </w:tr>
            <w:tr w:rsidR="00A7651C" w:rsidRPr="00A7651C" w14:paraId="4312A023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F452A1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RKCA</w:t>
                  </w:r>
                </w:p>
              </w:tc>
            </w:tr>
            <w:tr w:rsidR="00A7651C" w:rsidRPr="00A7651C" w14:paraId="6A54EDA2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963AA7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PYGM</w:t>
                  </w:r>
                </w:p>
              </w:tc>
            </w:tr>
            <w:tr w:rsidR="00A7651C" w:rsidRPr="00A7651C" w14:paraId="02AE0C0E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D5F4E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RBPJ</w:t>
                  </w:r>
                </w:p>
              </w:tc>
            </w:tr>
            <w:tr w:rsidR="00A7651C" w:rsidRPr="00A7651C" w14:paraId="2FA9E9D9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112AF5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RORA</w:t>
                  </w:r>
                </w:p>
              </w:tc>
            </w:tr>
            <w:tr w:rsidR="00A7651C" w:rsidRPr="00A7651C" w14:paraId="6BE00532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7D0971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RRAGD</w:t>
                  </w:r>
                </w:p>
              </w:tc>
            </w:tr>
            <w:tr w:rsidR="00A7651C" w:rsidRPr="00A7651C" w14:paraId="4C34CDB9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344481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S100A4</w:t>
                  </w:r>
                </w:p>
              </w:tc>
            </w:tr>
            <w:tr w:rsidR="00A7651C" w:rsidRPr="00A7651C" w14:paraId="42019ED1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C50947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SAP30</w:t>
                  </w:r>
                </w:p>
              </w:tc>
            </w:tr>
            <w:tr w:rsidR="00A7651C" w:rsidRPr="00A7651C" w14:paraId="6F4C4054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369057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SCARB1</w:t>
                  </w:r>
                </w:p>
              </w:tc>
            </w:tr>
            <w:tr w:rsidR="00A7651C" w:rsidRPr="00A7651C" w14:paraId="2E0140BA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4CD7D7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SDC2</w:t>
                  </w:r>
                </w:p>
              </w:tc>
            </w:tr>
            <w:tr w:rsidR="00A7651C" w:rsidRPr="00A7651C" w14:paraId="4E1AB404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1CEF73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SDC3</w:t>
                  </w:r>
                </w:p>
              </w:tc>
            </w:tr>
            <w:tr w:rsidR="00A7651C" w:rsidRPr="00A7651C" w14:paraId="457D8326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78E1DB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SDC4</w:t>
                  </w:r>
                </w:p>
              </w:tc>
            </w:tr>
            <w:tr w:rsidR="00A7651C" w:rsidRPr="00A7651C" w14:paraId="25AA7DEE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1D148E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SELENBP1</w:t>
                  </w:r>
                </w:p>
              </w:tc>
            </w:tr>
            <w:tr w:rsidR="00A7651C" w:rsidRPr="00A7651C" w14:paraId="5EC9AA71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ADCE22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SERPINE1</w:t>
                  </w:r>
                </w:p>
              </w:tc>
            </w:tr>
            <w:tr w:rsidR="00A7651C" w:rsidRPr="00A7651C" w14:paraId="096BB1C2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CA4D0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SIAH2</w:t>
                  </w:r>
                </w:p>
              </w:tc>
            </w:tr>
            <w:tr w:rsidR="00A7651C" w:rsidRPr="00A7651C" w14:paraId="21CE7836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8F0C10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SLC25A1</w:t>
                  </w:r>
                </w:p>
              </w:tc>
            </w:tr>
            <w:tr w:rsidR="00A7651C" w:rsidRPr="00A7651C" w14:paraId="0E7667B7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E68484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SLC2A1</w:t>
                  </w:r>
                </w:p>
              </w:tc>
            </w:tr>
            <w:tr w:rsidR="00A7651C" w:rsidRPr="00A7651C" w14:paraId="0BD3A582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758DF3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SLC2A3</w:t>
                  </w:r>
                </w:p>
              </w:tc>
            </w:tr>
            <w:tr w:rsidR="00A7651C" w:rsidRPr="00A7651C" w14:paraId="5FE9A23C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811403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SLC2A5</w:t>
                  </w:r>
                </w:p>
              </w:tc>
            </w:tr>
            <w:tr w:rsidR="00A7651C" w:rsidRPr="00A7651C" w14:paraId="5D529A7C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01CE43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SLC37A4</w:t>
                  </w:r>
                </w:p>
              </w:tc>
            </w:tr>
            <w:tr w:rsidR="00A7651C" w:rsidRPr="00A7651C" w14:paraId="4735B93E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FD5F16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lastRenderedPageBreak/>
                    <w:t>SLC6A6</w:t>
                  </w:r>
                </w:p>
              </w:tc>
            </w:tr>
            <w:tr w:rsidR="00A7651C" w:rsidRPr="00A7651C" w14:paraId="52C2F32B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1048BA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SRPX</w:t>
                  </w:r>
                </w:p>
              </w:tc>
            </w:tr>
            <w:tr w:rsidR="00A7651C" w:rsidRPr="00A7651C" w14:paraId="02C91568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F78C2B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STBD1</w:t>
                  </w:r>
                </w:p>
              </w:tc>
            </w:tr>
            <w:tr w:rsidR="00A7651C" w:rsidRPr="00A7651C" w14:paraId="76A6F6DF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46EAB4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STC1</w:t>
                  </w:r>
                </w:p>
              </w:tc>
            </w:tr>
            <w:tr w:rsidR="00A7651C" w:rsidRPr="00A7651C" w14:paraId="55389859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59C71D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STC2</w:t>
                  </w:r>
                </w:p>
              </w:tc>
            </w:tr>
            <w:tr w:rsidR="00A7651C" w:rsidRPr="00A7651C" w14:paraId="7166A5C1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396F10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SULT2B1</w:t>
                  </w:r>
                </w:p>
              </w:tc>
            </w:tr>
            <w:tr w:rsidR="00A7651C" w:rsidRPr="00A7651C" w14:paraId="1F6536EF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1E184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TES</w:t>
                  </w:r>
                </w:p>
              </w:tc>
            </w:tr>
            <w:tr w:rsidR="00A7651C" w:rsidRPr="00A7651C" w14:paraId="5988CB6D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F92839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TGFB3</w:t>
                  </w:r>
                </w:p>
              </w:tc>
            </w:tr>
            <w:tr w:rsidR="00A7651C" w:rsidRPr="00A7651C" w14:paraId="0BDACF20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F101B1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TGFBI</w:t>
                  </w:r>
                </w:p>
              </w:tc>
            </w:tr>
            <w:tr w:rsidR="00A7651C" w:rsidRPr="00A7651C" w14:paraId="5618C7C5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8C0C9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TGM2</w:t>
                  </w:r>
                </w:p>
              </w:tc>
            </w:tr>
            <w:tr w:rsidR="00A7651C" w:rsidRPr="00A7651C" w14:paraId="20986DDA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B4A7DC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TIPARP</w:t>
                  </w:r>
                </w:p>
              </w:tc>
            </w:tr>
            <w:tr w:rsidR="00A7651C" w:rsidRPr="00A7651C" w14:paraId="2D6B28BD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B1040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TKTL1</w:t>
                  </w:r>
                </w:p>
              </w:tc>
            </w:tr>
            <w:tr w:rsidR="00A7651C" w:rsidRPr="00A7651C" w14:paraId="31DD3478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6AB10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TMEM45A</w:t>
                  </w:r>
                </w:p>
              </w:tc>
            </w:tr>
            <w:tr w:rsidR="00A7651C" w:rsidRPr="00A7651C" w14:paraId="48435F8E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2A728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TNFAIP3</w:t>
                  </w:r>
                </w:p>
              </w:tc>
            </w:tr>
            <w:tr w:rsidR="00A7651C" w:rsidRPr="00A7651C" w14:paraId="623B1DBA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B5A300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TPBG</w:t>
                  </w:r>
                </w:p>
              </w:tc>
            </w:tr>
            <w:tr w:rsidR="00A7651C" w:rsidRPr="00A7651C" w14:paraId="6C5BA5E0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04389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TPD52</w:t>
                  </w:r>
                </w:p>
              </w:tc>
            </w:tr>
            <w:tr w:rsidR="00A7651C" w:rsidRPr="00A7651C" w14:paraId="38C442B1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76AAE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TPI1</w:t>
                  </w:r>
                </w:p>
              </w:tc>
            </w:tr>
            <w:tr w:rsidR="00A7651C" w:rsidRPr="00A7651C" w14:paraId="06EA77D0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3F63F4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TPST2</w:t>
                  </w:r>
                </w:p>
              </w:tc>
            </w:tr>
            <w:tr w:rsidR="00A7651C" w:rsidRPr="00A7651C" w14:paraId="4D8F28DD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0316D0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UGP2</w:t>
                  </w:r>
                </w:p>
              </w:tc>
            </w:tr>
            <w:tr w:rsidR="00A7651C" w:rsidRPr="00A7651C" w14:paraId="3F03F4F3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1F9781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VEGFA</w:t>
                  </w:r>
                </w:p>
              </w:tc>
            </w:tr>
            <w:tr w:rsidR="00A7651C" w:rsidRPr="00A7651C" w14:paraId="3A457B7D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8D3E3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VHL</w:t>
                  </w:r>
                </w:p>
              </w:tc>
            </w:tr>
            <w:tr w:rsidR="00A7651C" w:rsidRPr="00A7651C" w14:paraId="76FE9D70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9F43F4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VLDLR</w:t>
                  </w:r>
                </w:p>
              </w:tc>
            </w:tr>
            <w:tr w:rsidR="00A7651C" w:rsidRPr="00A7651C" w14:paraId="682A501D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EABB90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WSB1</w:t>
                  </w:r>
                </w:p>
              </w:tc>
            </w:tr>
            <w:tr w:rsidR="00A7651C" w:rsidRPr="00A7651C" w14:paraId="351A8285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04958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XPNPEP1</w:t>
                  </w:r>
                </w:p>
              </w:tc>
            </w:tr>
            <w:tr w:rsidR="00A7651C" w:rsidRPr="00A7651C" w14:paraId="1572AA56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0E0214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ZFP36</w:t>
                  </w:r>
                </w:p>
              </w:tc>
            </w:tr>
            <w:tr w:rsidR="00A7651C" w:rsidRPr="00A7651C" w14:paraId="14CE362E" w14:textId="77777777" w:rsidTr="00A7651C">
              <w:trPr>
                <w:trHeight w:val="285"/>
              </w:trPr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D5C63" w14:textId="77777777" w:rsidR="00A7651C" w:rsidRPr="00A7651C" w:rsidRDefault="00A7651C" w:rsidP="00A7651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A7651C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ZNF292</w:t>
                  </w:r>
                </w:p>
              </w:tc>
            </w:tr>
          </w:tbl>
          <w:p w14:paraId="34B74990" w14:textId="77777777" w:rsidR="00482DC4" w:rsidRPr="008005F7" w:rsidRDefault="00482D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4CF5A20" w14:textId="77777777" w:rsidR="007B6D34" w:rsidRDefault="007B6D34">
      <w:pPr>
        <w:rPr>
          <w:rFonts w:ascii="Times New Roman" w:hAnsi="Times New Roman" w:cs="Times New Roman"/>
          <w:sz w:val="20"/>
          <w:szCs w:val="20"/>
        </w:rPr>
      </w:pPr>
    </w:p>
    <w:p w14:paraId="43E58854" w14:textId="77777777" w:rsidR="00D14026" w:rsidRPr="008005F7" w:rsidRDefault="00D14026">
      <w:pPr>
        <w:rPr>
          <w:rFonts w:ascii="Times New Roman" w:hAnsi="Times New Roman" w:cs="Times New Roman"/>
          <w:sz w:val="20"/>
          <w:szCs w:val="20"/>
        </w:rPr>
      </w:pPr>
    </w:p>
    <w:sectPr w:rsidR="00D14026" w:rsidRPr="008005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258D5" w14:textId="77777777" w:rsidR="00647E06" w:rsidRDefault="00647E06" w:rsidP="003C63C3">
      <w:r>
        <w:separator/>
      </w:r>
    </w:p>
  </w:endnote>
  <w:endnote w:type="continuationSeparator" w:id="0">
    <w:p w14:paraId="0650AC36" w14:textId="77777777" w:rsidR="00647E06" w:rsidRDefault="00647E06" w:rsidP="003C63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4BC2C" w14:textId="77777777" w:rsidR="00647E06" w:rsidRDefault="00647E06" w:rsidP="003C63C3">
      <w:r>
        <w:separator/>
      </w:r>
    </w:p>
  </w:footnote>
  <w:footnote w:type="continuationSeparator" w:id="0">
    <w:p w14:paraId="04398C48" w14:textId="77777777" w:rsidR="00647E06" w:rsidRDefault="00647E06" w:rsidP="003C63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2E6C37"/>
    <w:multiLevelType w:val="multilevel"/>
    <w:tmpl w:val="037CECD0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851" w:firstLine="0"/>
      </w:pPr>
    </w:lvl>
    <w:lvl w:ilvl="2">
      <w:start w:val="1"/>
      <w:numFmt w:val="decimal"/>
      <w:pStyle w:val="Heading3"/>
      <w:lvlText w:val="%3."/>
      <w:lvlJc w:val="left"/>
      <w:pPr>
        <w:ind w:left="1701" w:firstLine="0"/>
      </w:pPr>
    </w:lvl>
    <w:lvl w:ilvl="3">
      <w:start w:val="1"/>
      <w:numFmt w:val="lowerLetter"/>
      <w:pStyle w:val="Heading4"/>
      <w:lvlText w:val="%4)"/>
      <w:lvlJc w:val="left"/>
      <w:pPr>
        <w:ind w:left="2551" w:firstLine="0"/>
      </w:pPr>
    </w:lvl>
    <w:lvl w:ilvl="4">
      <w:start w:val="1"/>
      <w:numFmt w:val="decimal"/>
      <w:pStyle w:val="Heading5"/>
      <w:lvlText w:val="(%5)"/>
      <w:lvlJc w:val="left"/>
      <w:pPr>
        <w:ind w:left="3402" w:firstLine="0"/>
      </w:pPr>
    </w:lvl>
    <w:lvl w:ilvl="5">
      <w:start w:val="1"/>
      <w:numFmt w:val="lowerLetter"/>
      <w:pStyle w:val="Heading6"/>
      <w:lvlText w:val="(%6)"/>
      <w:lvlJc w:val="left"/>
      <w:pPr>
        <w:ind w:left="4252" w:firstLine="0"/>
      </w:pPr>
    </w:lvl>
    <w:lvl w:ilvl="6">
      <w:start w:val="1"/>
      <w:numFmt w:val="lowerRoman"/>
      <w:pStyle w:val="Heading7"/>
      <w:lvlText w:val="(%7)"/>
      <w:lvlJc w:val="left"/>
      <w:pPr>
        <w:ind w:left="5102" w:firstLine="0"/>
      </w:pPr>
    </w:lvl>
    <w:lvl w:ilvl="7">
      <w:start w:val="1"/>
      <w:numFmt w:val="lowerLetter"/>
      <w:pStyle w:val="Heading8"/>
      <w:lvlText w:val="(%8)"/>
      <w:lvlJc w:val="left"/>
      <w:pPr>
        <w:ind w:left="5953" w:firstLine="0"/>
      </w:pPr>
    </w:lvl>
    <w:lvl w:ilvl="8">
      <w:start w:val="1"/>
      <w:numFmt w:val="lowerRoman"/>
      <w:pStyle w:val="Heading9"/>
      <w:lvlText w:val="(%9)"/>
      <w:lvlJc w:val="left"/>
      <w:pPr>
        <w:ind w:left="6803" w:firstLine="0"/>
      </w:pPr>
    </w:lvl>
  </w:abstractNum>
  <w:num w:numId="1" w16cid:durableId="121391508">
    <w:abstractNumId w:val="0"/>
  </w:num>
  <w:num w:numId="2" w16cid:durableId="2088569034">
    <w:abstractNumId w:val="0"/>
  </w:num>
  <w:num w:numId="3" w16cid:durableId="1223172198">
    <w:abstractNumId w:val="0"/>
  </w:num>
  <w:num w:numId="4" w16cid:durableId="1679771411">
    <w:abstractNumId w:val="0"/>
  </w:num>
  <w:num w:numId="5" w16cid:durableId="1891455381">
    <w:abstractNumId w:val="0"/>
  </w:num>
  <w:num w:numId="6" w16cid:durableId="1274900510">
    <w:abstractNumId w:val="0"/>
  </w:num>
  <w:num w:numId="7" w16cid:durableId="1338459199">
    <w:abstractNumId w:val="0"/>
  </w:num>
  <w:num w:numId="8" w16cid:durableId="330568219">
    <w:abstractNumId w:val="0"/>
  </w:num>
  <w:num w:numId="9" w16cid:durableId="16821961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410"/>
    <w:rsid w:val="0003554A"/>
    <w:rsid w:val="00164ECF"/>
    <w:rsid w:val="003948D0"/>
    <w:rsid w:val="003974E3"/>
    <w:rsid w:val="003C63C3"/>
    <w:rsid w:val="003D711D"/>
    <w:rsid w:val="00482DC4"/>
    <w:rsid w:val="004960C1"/>
    <w:rsid w:val="005E434C"/>
    <w:rsid w:val="006257B9"/>
    <w:rsid w:val="00647E06"/>
    <w:rsid w:val="0069008B"/>
    <w:rsid w:val="006B29C1"/>
    <w:rsid w:val="00707113"/>
    <w:rsid w:val="007B6D34"/>
    <w:rsid w:val="008005F7"/>
    <w:rsid w:val="00935410"/>
    <w:rsid w:val="009F0EC0"/>
    <w:rsid w:val="00A7651C"/>
    <w:rsid w:val="00B150F4"/>
    <w:rsid w:val="00BF2B88"/>
    <w:rsid w:val="00D10F92"/>
    <w:rsid w:val="00D14026"/>
    <w:rsid w:val="00D835F7"/>
    <w:rsid w:val="00EB27F0"/>
    <w:rsid w:val="00F74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0CA882"/>
  <w15:chartTrackingRefBased/>
  <w15:docId w15:val="{7AE57EE1-8C23-478B-B7E6-E10BF9B5B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8D0"/>
    <w:pPr>
      <w:widowControl w:val="0"/>
      <w:jc w:val="both"/>
    </w:pPr>
    <w:rPr>
      <w:rFonts w:asciiTheme="minorHAnsi" w:hAnsiTheme="minorHAnsi" w:cstheme="minorBidi"/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8D0"/>
    <w:pPr>
      <w:keepNext/>
      <w:keepLines/>
      <w:numPr>
        <w:numId w:val="9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8D0"/>
    <w:pPr>
      <w:keepNext/>
      <w:keepLines/>
      <w:numPr>
        <w:ilvl w:val="1"/>
        <w:numId w:val="9"/>
      </w:numPr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8D0"/>
    <w:pPr>
      <w:keepNext/>
      <w:keepLines/>
      <w:numPr>
        <w:ilvl w:val="2"/>
        <w:numId w:val="9"/>
      </w:numPr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qFormat/>
    <w:rsid w:val="003948D0"/>
    <w:pPr>
      <w:widowControl/>
      <w:numPr>
        <w:ilvl w:val="3"/>
        <w:numId w:val="9"/>
      </w:numPr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8D0"/>
    <w:pPr>
      <w:keepNext/>
      <w:keepLines/>
      <w:numPr>
        <w:ilvl w:val="4"/>
        <w:numId w:val="9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8D0"/>
    <w:pPr>
      <w:keepNext/>
      <w:keepLines/>
      <w:numPr>
        <w:ilvl w:val="5"/>
        <w:numId w:val="9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8D0"/>
    <w:pPr>
      <w:keepNext/>
      <w:keepLines/>
      <w:numPr>
        <w:ilvl w:val="6"/>
        <w:numId w:val="9"/>
      </w:numPr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8D0"/>
    <w:pPr>
      <w:keepNext/>
      <w:keepLines/>
      <w:numPr>
        <w:ilvl w:val="7"/>
        <w:numId w:val="9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8D0"/>
    <w:pPr>
      <w:keepNext/>
      <w:keepLines/>
      <w:numPr>
        <w:ilvl w:val="8"/>
        <w:numId w:val="9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3948D0"/>
  </w:style>
  <w:style w:type="character" w:customStyle="1" w:styleId="tgt">
    <w:name w:val="tgt"/>
    <w:basedOn w:val="DefaultParagraphFont"/>
    <w:qFormat/>
    <w:rsid w:val="003948D0"/>
  </w:style>
  <w:style w:type="character" w:customStyle="1" w:styleId="apple-converted-space">
    <w:name w:val="apple-converted-space"/>
    <w:basedOn w:val="DefaultParagraphFont"/>
    <w:qFormat/>
    <w:rsid w:val="003948D0"/>
  </w:style>
  <w:style w:type="paragraph" w:customStyle="1" w:styleId="EndNoteBibliographyTitle">
    <w:name w:val="EndNote Bibliography Title"/>
    <w:basedOn w:val="Normal"/>
    <w:link w:val="EndNoteBibliographyTitle0"/>
    <w:qFormat/>
    <w:rsid w:val="003948D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3948D0"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sid w:val="003948D0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3948D0"/>
    <w:rPr>
      <w:rFonts w:ascii="DengXian" w:eastAsia="DengXian" w:hAnsi="DengXian" w:cstheme="minorBidi"/>
      <w:kern w:val="2"/>
      <w:szCs w:val="22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3948D0"/>
    <w:rPr>
      <w:color w:val="605E5C"/>
      <w:shd w:val="clear" w:color="auto" w:fill="E1DFDD"/>
    </w:rPr>
  </w:style>
  <w:style w:type="paragraph" w:customStyle="1" w:styleId="p">
    <w:name w:val="p"/>
    <w:basedOn w:val="Normal"/>
    <w:qFormat/>
    <w:rsid w:val="003948D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result-html">
    <w:name w:val="result-html"/>
    <w:basedOn w:val="DefaultParagraphFont"/>
    <w:qFormat/>
    <w:rsid w:val="003948D0"/>
  </w:style>
  <w:style w:type="character" w:customStyle="1" w:styleId="element-citation">
    <w:name w:val="element-citation"/>
    <w:basedOn w:val="DefaultParagraphFont"/>
    <w:qFormat/>
    <w:rsid w:val="003948D0"/>
  </w:style>
  <w:style w:type="character" w:customStyle="1" w:styleId="ref-journal">
    <w:name w:val="ref-journal"/>
    <w:basedOn w:val="DefaultParagraphFont"/>
    <w:qFormat/>
    <w:rsid w:val="003948D0"/>
  </w:style>
  <w:style w:type="character" w:customStyle="1" w:styleId="ref-vol">
    <w:name w:val="ref-vol"/>
    <w:basedOn w:val="DefaultParagraphFont"/>
    <w:qFormat/>
    <w:rsid w:val="003948D0"/>
  </w:style>
  <w:style w:type="character" w:customStyle="1" w:styleId="tgt1">
    <w:name w:val="tgt1"/>
    <w:basedOn w:val="DefaultParagraphFont"/>
    <w:qFormat/>
    <w:rsid w:val="003948D0"/>
  </w:style>
  <w:style w:type="character" w:customStyle="1" w:styleId="src">
    <w:name w:val="src"/>
    <w:basedOn w:val="DefaultParagraphFont"/>
    <w:qFormat/>
    <w:rsid w:val="003948D0"/>
  </w:style>
  <w:style w:type="character" w:customStyle="1" w:styleId="transsent">
    <w:name w:val="transsent"/>
    <w:basedOn w:val="DefaultParagraphFont"/>
    <w:qFormat/>
    <w:rsid w:val="003948D0"/>
  </w:style>
  <w:style w:type="paragraph" w:customStyle="1" w:styleId="tgt0">
    <w:name w:val="_tgt"/>
    <w:basedOn w:val="Normal"/>
    <w:qFormat/>
    <w:rsid w:val="003948D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CategoryHeading">
    <w:name w:val="EndNote Category Heading"/>
    <w:basedOn w:val="Normal"/>
    <w:link w:val="EndNoteCategoryHeading0"/>
    <w:qFormat/>
    <w:rsid w:val="003948D0"/>
    <w:pPr>
      <w:spacing w:before="120" w:after="120"/>
      <w:jc w:val="left"/>
    </w:pPr>
    <w:rPr>
      <w:b/>
    </w:rPr>
  </w:style>
  <w:style w:type="character" w:customStyle="1" w:styleId="EndNoteCategoryHeading0">
    <w:name w:val="EndNote Category Heading 字符"/>
    <w:basedOn w:val="DefaultParagraphFont"/>
    <w:link w:val="EndNoteCategoryHeading"/>
    <w:qFormat/>
    <w:rsid w:val="003948D0"/>
    <w:rPr>
      <w:rFonts w:asciiTheme="minorHAnsi" w:eastAsiaTheme="minorEastAsia" w:hAnsiTheme="minorHAnsi" w:cstheme="minorBidi"/>
      <w:b/>
      <w:kern w:val="2"/>
      <w:sz w:val="21"/>
      <w:szCs w:val="22"/>
    </w:rPr>
  </w:style>
  <w:style w:type="character" w:customStyle="1" w:styleId="skip">
    <w:name w:val="skip"/>
    <w:basedOn w:val="DefaultParagraphFont"/>
    <w:qFormat/>
    <w:rsid w:val="003948D0"/>
  </w:style>
  <w:style w:type="character" w:customStyle="1" w:styleId="Heading1Char">
    <w:name w:val="Heading 1 Char"/>
    <w:basedOn w:val="DefaultParagraphFont"/>
    <w:link w:val="Heading1"/>
    <w:uiPriority w:val="9"/>
    <w:qFormat/>
    <w:rsid w:val="003948D0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3948D0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3948D0"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3948D0"/>
    <w:rPr>
      <w:rFonts w:ascii="SimSun" w:hAnsi="SimSun" w:cs="SimSu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3948D0"/>
    <w:rPr>
      <w:rFonts w:asciiTheme="minorHAnsi" w:eastAsiaTheme="minorEastAsia" w:hAnsiTheme="minorHAnsi" w:cstheme="minorBidi"/>
      <w:b/>
      <w:bCs/>
      <w:kern w:val="2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3948D0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3948D0"/>
    <w:rPr>
      <w:rFonts w:asciiTheme="minorHAnsi" w:eastAsiaTheme="minorEastAsia" w:hAnsiTheme="minorHAnsi" w:cstheme="minorBidi"/>
      <w:b/>
      <w:bCs/>
      <w:kern w:val="2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3948D0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3948D0"/>
    <w:rPr>
      <w:rFonts w:asciiTheme="majorHAnsi" w:eastAsiaTheme="majorEastAsia" w:hAnsiTheme="majorHAnsi" w:cstheme="majorBidi"/>
      <w:kern w:val="2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3948D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948D0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er">
    <w:name w:val="header"/>
    <w:basedOn w:val="Normal"/>
    <w:link w:val="HeaderChar"/>
    <w:uiPriority w:val="99"/>
    <w:unhideWhenUsed/>
    <w:qFormat/>
    <w:rsid w:val="003948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948D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3948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948D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948D0"/>
    <w:rPr>
      <w:rFonts w:asciiTheme="majorHAnsi" w:eastAsia="SimHei" w:hAnsiTheme="majorHAnsi" w:cstheme="maj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948D0"/>
    <w:rPr>
      <w:sz w:val="21"/>
      <w:szCs w:val="21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3948D0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3948D0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Hyperlink">
    <w:name w:val="Hyperlink"/>
    <w:basedOn w:val="DefaultParagraphFont"/>
    <w:uiPriority w:val="99"/>
    <w:unhideWhenUsed/>
    <w:qFormat/>
    <w:rsid w:val="003948D0"/>
    <w:rPr>
      <w:color w:val="0000FF"/>
      <w:u w:val="single"/>
    </w:rPr>
  </w:style>
  <w:style w:type="character" w:styleId="FollowedHyperlink">
    <w:name w:val="FollowedHyperlink"/>
    <w:qFormat/>
    <w:rsid w:val="003948D0"/>
    <w:rPr>
      <w:color w:val="606420"/>
      <w:u w:val="single"/>
    </w:rPr>
  </w:style>
  <w:style w:type="character" w:styleId="Strong">
    <w:name w:val="Strong"/>
    <w:basedOn w:val="DefaultParagraphFont"/>
    <w:uiPriority w:val="22"/>
    <w:qFormat/>
    <w:rsid w:val="003948D0"/>
    <w:rPr>
      <w:b/>
      <w:bCs/>
    </w:rPr>
  </w:style>
  <w:style w:type="character" w:styleId="Emphasis">
    <w:name w:val="Emphasis"/>
    <w:basedOn w:val="DefaultParagraphFont"/>
    <w:uiPriority w:val="20"/>
    <w:qFormat/>
    <w:rsid w:val="003948D0"/>
    <w:rPr>
      <w:i/>
      <w:iCs/>
    </w:rPr>
  </w:style>
  <w:style w:type="paragraph" w:styleId="NormalWeb">
    <w:name w:val="Normal (Web)"/>
    <w:basedOn w:val="Normal"/>
    <w:uiPriority w:val="99"/>
    <w:unhideWhenUsed/>
    <w:qFormat/>
    <w:rsid w:val="003948D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3948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948D0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ListParagraph">
    <w:name w:val="List Paragraph"/>
    <w:basedOn w:val="Normal"/>
    <w:uiPriority w:val="34"/>
    <w:qFormat/>
    <w:rsid w:val="003948D0"/>
    <w:pPr>
      <w:ind w:firstLineChars="200" w:firstLine="420"/>
    </w:pPr>
  </w:style>
  <w:style w:type="table" w:styleId="TableGrid">
    <w:name w:val="Table Grid"/>
    <w:basedOn w:val="TableNormal"/>
    <w:uiPriority w:val="39"/>
    <w:rsid w:val="003C63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自定义 3">
      <a:dk1>
        <a:srgbClr val="FFFFFF"/>
      </a:dk1>
      <a:lt1>
        <a:sysClr val="window" lastClr="FFFFFF"/>
      </a:lt1>
      <a:dk2>
        <a:srgbClr val="1F497D"/>
      </a:dk2>
      <a:lt2>
        <a:srgbClr val="EEECE1"/>
      </a:lt2>
      <a:accent1>
        <a:srgbClr val="FFFFFF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FFFF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琦 舒</dc:creator>
  <cp:keywords/>
  <dc:description/>
  <cp:lastModifiedBy>Dhana</cp:lastModifiedBy>
  <cp:revision>41</cp:revision>
  <dcterms:created xsi:type="dcterms:W3CDTF">2023-12-15T09:52:00Z</dcterms:created>
  <dcterms:modified xsi:type="dcterms:W3CDTF">2024-01-19T06:51:00Z</dcterms:modified>
</cp:coreProperties>
</file>